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0D8A" w:rsidRPr="00D8410A" w:rsidRDefault="00430D8A" w:rsidP="00430D8A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 w:rsidRPr="00D8410A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1. </w:t>
      </w:r>
      <w:r w:rsidRPr="00D8410A">
        <w:rPr>
          <w:rFonts w:ascii="Times New Roman" w:hAnsi="Times New Roman" w:cs="Times New Roman"/>
          <w:sz w:val="20"/>
          <w:szCs w:val="20"/>
          <w:lang w:val="en-US"/>
        </w:rPr>
        <w:t xml:space="preserve">Single-nucleotide polymorphisms considered to generate the polygenic risk score (PRS), adapted from Thomas et al. </w:t>
      </w:r>
      <w:r w:rsidRPr="00D8410A">
        <w:rPr>
          <w:rFonts w:ascii="Times New Roman" w:hAnsi="Times New Roman" w:cs="Times New Roman"/>
          <w:sz w:val="20"/>
          <w:szCs w:val="20"/>
          <w:lang w:val="en-US"/>
        </w:rPr>
        <w:fldChar w:fldCharType="begin">
          <w:fldData xml:space="preserve">PEVuZE5vdGU+PENpdGU+PEF1dGhvcj5UaG9tYXM8L0F1dGhvcj48WWVhcj4yMDIwPC9ZZWFyPjxS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</w:fldData>
        </w:fldChar>
      </w:r>
      <w:r w:rsidR="004A1397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</w:instrText>
      </w:r>
      <w:r w:rsidR="004A1397">
        <w:rPr>
          <w:rFonts w:ascii="Times New Roman" w:hAnsi="Times New Roman" w:cs="Times New Roman"/>
          <w:sz w:val="20"/>
          <w:szCs w:val="20"/>
          <w:lang w:val="en-US"/>
        </w:rPr>
        <w:fldChar w:fldCharType="begin">
          <w:fldData xml:space="preserve">PEVuZE5vdGU+PENpdGU+PEF1dGhvcj5UaG9tYXM8L0F1dGhvcj48WWVhcj4yMDIwPC9ZZWFyPjxS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</w:fldData>
        </w:fldChar>
      </w:r>
      <w:r w:rsidR="004A1397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.DATA </w:instrText>
      </w:r>
      <w:r w:rsidR="004A1397">
        <w:rPr>
          <w:rFonts w:ascii="Times New Roman" w:hAnsi="Times New Roman" w:cs="Times New Roman"/>
          <w:sz w:val="20"/>
          <w:szCs w:val="20"/>
          <w:lang w:val="en-US"/>
        </w:rPr>
      </w:r>
      <w:r w:rsidR="004A1397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D8410A">
        <w:rPr>
          <w:rFonts w:ascii="Times New Roman" w:hAnsi="Times New Roman" w:cs="Times New Roman"/>
          <w:sz w:val="20"/>
          <w:szCs w:val="20"/>
          <w:lang w:val="en-US"/>
        </w:rPr>
      </w:r>
      <w:r w:rsidRPr="00D8410A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="004A1397" w:rsidRPr="004A1397"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>1</w:t>
      </w:r>
      <w:r w:rsidRPr="00D8410A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D8410A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ellenraster"/>
        <w:tblW w:w="8703" w:type="dxa"/>
        <w:tblInd w:w="-61" w:type="dxa"/>
        <w:tblLayout w:type="fixed"/>
        <w:tblLook w:val="04A0" w:firstRow="1" w:lastRow="0" w:firstColumn="1" w:lastColumn="0" w:noHBand="0" w:noVBand="1"/>
      </w:tblPr>
      <w:tblGrid>
        <w:gridCol w:w="1064"/>
        <w:gridCol w:w="1428"/>
        <w:gridCol w:w="2002"/>
        <w:gridCol w:w="616"/>
        <w:gridCol w:w="1357"/>
        <w:gridCol w:w="728"/>
        <w:gridCol w:w="1508"/>
      </w:tblGrid>
      <w:tr w:rsidR="00430D8A" w:rsidRPr="002E7929" w:rsidTr="00D9519A">
        <w:trPr>
          <w:trHeight w:val="630"/>
        </w:trPr>
        <w:tc>
          <w:tcPr>
            <w:tcW w:w="1064" w:type="dxa"/>
            <w:noWrap/>
            <w:hideMark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Locus</w:t>
            </w:r>
            <w:proofErr w:type="spellEnd"/>
          </w:p>
        </w:tc>
        <w:tc>
          <w:tcPr>
            <w:tcW w:w="1428" w:type="dxa"/>
            <w:hideMark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sID</w:t>
            </w:r>
            <w:proofErr w:type="spellEnd"/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lead</w:t>
            </w:r>
            <w:proofErr w:type="spellEnd"/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br/>
              <w:t>variant</w:t>
            </w:r>
          </w:p>
        </w:tc>
        <w:tc>
          <w:tcPr>
            <w:tcW w:w="2002" w:type="dxa"/>
            <w:noWrap/>
            <w:hideMark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Variant</w:t>
            </w:r>
          </w:p>
        </w:tc>
        <w:tc>
          <w:tcPr>
            <w:tcW w:w="616" w:type="dxa"/>
            <w:noWrap/>
            <w:hideMark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r.</w:t>
            </w:r>
          </w:p>
        </w:tc>
        <w:tc>
          <w:tcPr>
            <w:tcW w:w="1357" w:type="dxa"/>
            <w:hideMark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osition</w:t>
            </w:r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br/>
              <w:t>(</w:t>
            </w:r>
            <w:proofErr w:type="spellStart"/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uild</w:t>
            </w:r>
            <w:proofErr w:type="spellEnd"/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37)</w:t>
            </w:r>
          </w:p>
        </w:tc>
        <w:tc>
          <w:tcPr>
            <w:tcW w:w="728" w:type="dxa"/>
            <w:hideMark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isk</w:t>
            </w:r>
            <w:proofErr w:type="spellEnd"/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br/>
              <w:t>allele</w:t>
            </w:r>
          </w:p>
        </w:tc>
        <w:tc>
          <w:tcPr>
            <w:tcW w:w="1508" w:type="dxa"/>
            <w:shd w:val="clear" w:color="auto" w:fill="auto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Reported beta coefficient risk allele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p34.3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360494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38455891_G/C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455891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9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p32.3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144319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55246035_T/C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246035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1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p36.12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2647484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22587728_T/C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87728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4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p31.3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542665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62673037_T/C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673037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4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q25.3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678517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183002639_A/G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002639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q41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7011141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222112634_A/G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112634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7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q24.2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48513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:159964552_T/C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964552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4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q33.1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884596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:199612407_T/C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12407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2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q33.1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983402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:199781586_T/C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81586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2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p16.3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606562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:48686695_T/A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686695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4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q11.2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692435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:98275354_G/A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275354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2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q35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731861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:219191256_T/C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191256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3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q22.2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049390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:133701119_G/A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701119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5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q13.2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3086367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:112903888_A/G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903888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3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q13.2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2942485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:112999560_G/A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999560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5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p21.1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9831861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:53088285_T/G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088285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4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p22.1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5470271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:40915239_A/G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15239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4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q13.2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635946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:112916918_C/T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916918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4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q22.2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3569514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:133748789_T/C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748789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4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q26.2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9876206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:169517436_C/T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517436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3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p14.1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781752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:66365163_G/A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365163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7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q31.21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727676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:145659064_T/C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659064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3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q24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391441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:106128760_G/A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128760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8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q22.2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3149359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:94938618_C/A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938618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p13.1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708610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:40102443_G/A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102443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4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p15.33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8368589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:1240204_C/T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0204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6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q21.1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45364999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:98206082_T/A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206082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96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p15.33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735940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:1296486_A/G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6486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5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p13.1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514517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:40280076_G/A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80076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3</w:t>
            </w:r>
          </w:p>
        </w:tc>
      </w:tr>
    </w:tbl>
    <w:p w:rsidR="001B21D9" w:rsidRPr="00D8410A" w:rsidRDefault="001B21D9">
      <w:pPr>
        <w:rPr>
          <w:rFonts w:ascii="Times New Roman" w:hAnsi="Times New Roman" w:cs="Times New Roman"/>
          <w:sz w:val="20"/>
          <w:szCs w:val="20"/>
        </w:rPr>
      </w:pPr>
      <w:r w:rsidRPr="00D8410A">
        <w:rPr>
          <w:rFonts w:ascii="Times New Roman" w:hAnsi="Times New Roman" w:cs="Times New Roman"/>
          <w:sz w:val="20"/>
          <w:szCs w:val="20"/>
        </w:rPr>
        <w:br w:type="page"/>
      </w:r>
    </w:p>
    <w:p w:rsidR="001B21D9" w:rsidRPr="00D8410A" w:rsidRDefault="001B21D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8410A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Table </w:t>
      </w:r>
      <w:proofErr w:type="gramStart"/>
      <w:r w:rsidRPr="00D8410A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Pr="00D8410A">
        <w:rPr>
          <w:rFonts w:ascii="Times New Roman" w:hAnsi="Times New Roman" w:cs="Times New Roman"/>
          <w:sz w:val="20"/>
          <w:szCs w:val="20"/>
          <w:lang w:val="en-US"/>
        </w:rPr>
        <w:t>,</w:t>
      </w:r>
      <w:proofErr w:type="gramEnd"/>
      <w:r w:rsidRPr="00D8410A">
        <w:rPr>
          <w:rFonts w:ascii="Times New Roman" w:hAnsi="Times New Roman" w:cs="Times New Roman"/>
          <w:sz w:val="20"/>
          <w:szCs w:val="20"/>
          <w:lang w:val="en-US"/>
        </w:rPr>
        <w:t xml:space="preserve"> continued.</w:t>
      </w:r>
    </w:p>
    <w:tbl>
      <w:tblPr>
        <w:tblStyle w:val="Tabellenraster"/>
        <w:tblW w:w="8703" w:type="dxa"/>
        <w:tblInd w:w="-61" w:type="dxa"/>
        <w:tblLayout w:type="fixed"/>
        <w:tblLook w:val="04A0" w:firstRow="1" w:lastRow="0" w:firstColumn="1" w:lastColumn="0" w:noHBand="0" w:noVBand="1"/>
      </w:tblPr>
      <w:tblGrid>
        <w:gridCol w:w="1064"/>
        <w:gridCol w:w="1428"/>
        <w:gridCol w:w="2002"/>
        <w:gridCol w:w="616"/>
        <w:gridCol w:w="1357"/>
        <w:gridCol w:w="728"/>
        <w:gridCol w:w="1508"/>
      </w:tblGrid>
      <w:tr w:rsidR="001B21D9" w:rsidRPr="002E7929" w:rsidTr="001B21D9">
        <w:trPr>
          <w:trHeight w:val="630"/>
        </w:trPr>
        <w:tc>
          <w:tcPr>
            <w:tcW w:w="1064" w:type="dxa"/>
            <w:noWrap/>
            <w:hideMark/>
          </w:tcPr>
          <w:p w:rsidR="001B21D9" w:rsidRPr="00D8410A" w:rsidRDefault="001B21D9" w:rsidP="00607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Locus</w:t>
            </w:r>
            <w:proofErr w:type="spellEnd"/>
          </w:p>
        </w:tc>
        <w:tc>
          <w:tcPr>
            <w:tcW w:w="1428" w:type="dxa"/>
            <w:hideMark/>
          </w:tcPr>
          <w:p w:rsidR="001B21D9" w:rsidRPr="00D8410A" w:rsidRDefault="001B21D9" w:rsidP="00607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sID</w:t>
            </w:r>
            <w:proofErr w:type="spellEnd"/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lead</w:t>
            </w:r>
            <w:proofErr w:type="spellEnd"/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br/>
              <w:t>variant</w:t>
            </w:r>
          </w:p>
        </w:tc>
        <w:tc>
          <w:tcPr>
            <w:tcW w:w="2002" w:type="dxa"/>
            <w:noWrap/>
            <w:hideMark/>
          </w:tcPr>
          <w:p w:rsidR="001B21D9" w:rsidRPr="00D8410A" w:rsidRDefault="001B21D9" w:rsidP="00607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Variant</w:t>
            </w:r>
          </w:p>
        </w:tc>
        <w:tc>
          <w:tcPr>
            <w:tcW w:w="616" w:type="dxa"/>
            <w:noWrap/>
            <w:hideMark/>
          </w:tcPr>
          <w:p w:rsidR="001B21D9" w:rsidRPr="00D8410A" w:rsidRDefault="001B21D9" w:rsidP="00607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r.</w:t>
            </w:r>
          </w:p>
        </w:tc>
        <w:tc>
          <w:tcPr>
            <w:tcW w:w="1357" w:type="dxa"/>
            <w:hideMark/>
          </w:tcPr>
          <w:p w:rsidR="001B21D9" w:rsidRPr="00D8410A" w:rsidRDefault="001B21D9" w:rsidP="00607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osition</w:t>
            </w:r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br/>
              <w:t>(</w:t>
            </w:r>
            <w:proofErr w:type="spellStart"/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uild</w:t>
            </w:r>
            <w:proofErr w:type="spellEnd"/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37)</w:t>
            </w:r>
          </w:p>
        </w:tc>
        <w:tc>
          <w:tcPr>
            <w:tcW w:w="728" w:type="dxa"/>
            <w:hideMark/>
          </w:tcPr>
          <w:p w:rsidR="001B21D9" w:rsidRPr="00D8410A" w:rsidRDefault="001B21D9" w:rsidP="00607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isk</w:t>
            </w:r>
            <w:proofErr w:type="spellEnd"/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br/>
              <w:t>allele</w:t>
            </w:r>
          </w:p>
        </w:tc>
        <w:tc>
          <w:tcPr>
            <w:tcW w:w="1508" w:type="dxa"/>
          </w:tcPr>
          <w:p w:rsidR="001B21D9" w:rsidRPr="00D8410A" w:rsidRDefault="001B21D9" w:rsidP="00607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Reported beta coefficient risk allele</w:t>
            </w:r>
          </w:p>
        </w:tc>
      </w:tr>
      <w:tr w:rsidR="00430D8A" w:rsidRPr="00D8410A" w:rsidTr="001B21D9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q22.2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55229494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:112097351_A/G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097351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86</w:t>
            </w:r>
          </w:p>
        </w:tc>
      </w:tr>
      <w:tr w:rsidR="00430D8A" w:rsidRPr="00D8410A" w:rsidTr="001B21D9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q23.2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659017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:125988175_G/A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988175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4</w:t>
            </w:r>
          </w:p>
        </w:tc>
      </w:tr>
      <w:tr w:rsidR="00430D8A" w:rsidRPr="00D8410A" w:rsidTr="001B21D9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q31.1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976270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:134467220_C/T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467220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3</w:t>
            </w:r>
          </w:p>
        </w:tc>
      </w:tr>
      <w:tr w:rsidR="00430D8A" w:rsidRPr="00D8410A" w:rsidTr="001B21D9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p12.1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3204733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:55566108_A/G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566108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3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p21.33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6685461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:31315512_G/A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15512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5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p21.32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9271695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:32593080_A/G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93080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9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p21.33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516420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:31449620_C/T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49620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1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p21.33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6353863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:31010185_T/C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10185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2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p21.31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6878812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:35569562_A/G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69562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8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p21.2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9470361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:36623379_G/A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623379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p12.1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2404966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:55712124_C/T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712124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4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p21.33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131043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:30758466_A/G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58466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4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p24.1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070699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:12292772_G/T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92772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4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p22.1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476570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:29809860_G/A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09860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2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p21.32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830041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:32191339_C/T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191339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5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q21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de-DE"/>
              </w:rPr>
            </w:pPr>
            <w:r w:rsidRPr="00D8410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s6928864</w:t>
            </w:r>
            <w:r w:rsidRPr="00D8410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:105966894_C/A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5966894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1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p21.1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2396735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:41702582_C/T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02582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p13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672022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:45136423_T/C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136423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7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p12.3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80077929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:46094089_C/T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094089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3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p12.3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951878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:46926695_C/T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926695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1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p12.3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801081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:47511161_A/G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511161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3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q24.21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013278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:128414892_T/C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414892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1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q24.21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313119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:128571855_G/T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571855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8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q23.3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6892766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:117630683_A/C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630683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99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q23.3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469654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:117632965_G/C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632965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7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q24.11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7079142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:117790914_C/A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790914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9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q24.21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983267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:128413305_G/T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413305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2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q22.33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4405347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:101679752_T/G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679752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9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p21.3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537372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:22103183_G/T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03183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q31.3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980628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:113671403_T/C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671403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1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p14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217641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:8663875_C/T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63875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9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q24.2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786560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:101315166_G/A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315166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2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q22.3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50567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:81046265_T/C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46265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p14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255841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:8739580_T/A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39580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4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q11.23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821907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:52648454_C/T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648454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q22.3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04017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:80819132_A/G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819132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5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q24.2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190164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:101351704_A/G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351704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9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q25.2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246635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:114288619_T/C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288619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5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q25.2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196170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:114722621_G/A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722621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7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q13.4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946853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:74409077_T/C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409077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9</w:t>
            </w:r>
          </w:p>
        </w:tc>
      </w:tr>
    </w:tbl>
    <w:p w:rsidR="001B21D9" w:rsidRPr="00D8410A" w:rsidRDefault="001B21D9" w:rsidP="001B21D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8410A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Table </w:t>
      </w:r>
      <w:proofErr w:type="gramStart"/>
      <w:r w:rsidRPr="00D8410A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Pr="00D8410A">
        <w:rPr>
          <w:rFonts w:ascii="Times New Roman" w:hAnsi="Times New Roman" w:cs="Times New Roman"/>
          <w:sz w:val="20"/>
          <w:szCs w:val="20"/>
          <w:lang w:val="en-US"/>
        </w:rPr>
        <w:t>,</w:t>
      </w:r>
      <w:proofErr w:type="gramEnd"/>
      <w:r w:rsidRPr="00D8410A">
        <w:rPr>
          <w:rFonts w:ascii="Times New Roman" w:hAnsi="Times New Roman" w:cs="Times New Roman"/>
          <w:sz w:val="20"/>
          <w:szCs w:val="20"/>
          <w:lang w:val="en-US"/>
        </w:rPr>
        <w:t xml:space="preserve"> continued.</w:t>
      </w:r>
    </w:p>
    <w:tbl>
      <w:tblPr>
        <w:tblStyle w:val="Tabellenraster"/>
        <w:tblW w:w="8703" w:type="dxa"/>
        <w:tblInd w:w="-61" w:type="dxa"/>
        <w:tblLayout w:type="fixed"/>
        <w:tblLook w:val="04A0" w:firstRow="1" w:lastRow="0" w:firstColumn="1" w:lastColumn="0" w:noHBand="0" w:noVBand="1"/>
      </w:tblPr>
      <w:tblGrid>
        <w:gridCol w:w="1064"/>
        <w:gridCol w:w="1428"/>
        <w:gridCol w:w="2002"/>
        <w:gridCol w:w="616"/>
        <w:gridCol w:w="1357"/>
        <w:gridCol w:w="728"/>
        <w:gridCol w:w="1508"/>
      </w:tblGrid>
      <w:tr w:rsidR="001B21D9" w:rsidRPr="00406771" w:rsidTr="00607D7A">
        <w:trPr>
          <w:trHeight w:val="630"/>
        </w:trPr>
        <w:tc>
          <w:tcPr>
            <w:tcW w:w="1064" w:type="dxa"/>
            <w:noWrap/>
            <w:hideMark/>
          </w:tcPr>
          <w:p w:rsidR="001B21D9" w:rsidRPr="00D8410A" w:rsidRDefault="001B21D9" w:rsidP="00607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Locus</w:t>
            </w:r>
            <w:proofErr w:type="spellEnd"/>
          </w:p>
        </w:tc>
        <w:tc>
          <w:tcPr>
            <w:tcW w:w="1428" w:type="dxa"/>
            <w:hideMark/>
          </w:tcPr>
          <w:p w:rsidR="001B21D9" w:rsidRPr="00D8410A" w:rsidRDefault="001B21D9" w:rsidP="00607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sID</w:t>
            </w:r>
            <w:proofErr w:type="spellEnd"/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lead</w:t>
            </w:r>
            <w:proofErr w:type="spellEnd"/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br/>
              <w:t>variant</w:t>
            </w:r>
          </w:p>
        </w:tc>
        <w:tc>
          <w:tcPr>
            <w:tcW w:w="2002" w:type="dxa"/>
            <w:noWrap/>
            <w:hideMark/>
          </w:tcPr>
          <w:p w:rsidR="001B21D9" w:rsidRPr="00D8410A" w:rsidRDefault="001B21D9" w:rsidP="00607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Variant</w:t>
            </w:r>
          </w:p>
        </w:tc>
        <w:tc>
          <w:tcPr>
            <w:tcW w:w="616" w:type="dxa"/>
            <w:noWrap/>
            <w:hideMark/>
          </w:tcPr>
          <w:p w:rsidR="001B21D9" w:rsidRPr="00D8410A" w:rsidRDefault="001B21D9" w:rsidP="00607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r.</w:t>
            </w:r>
          </w:p>
        </w:tc>
        <w:tc>
          <w:tcPr>
            <w:tcW w:w="1357" w:type="dxa"/>
            <w:hideMark/>
          </w:tcPr>
          <w:p w:rsidR="001B21D9" w:rsidRPr="00D8410A" w:rsidRDefault="001B21D9" w:rsidP="00607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osition</w:t>
            </w:r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br/>
              <w:t>(</w:t>
            </w:r>
            <w:proofErr w:type="spellStart"/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uild</w:t>
            </w:r>
            <w:proofErr w:type="spellEnd"/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37)</w:t>
            </w:r>
          </w:p>
        </w:tc>
        <w:tc>
          <w:tcPr>
            <w:tcW w:w="728" w:type="dxa"/>
            <w:hideMark/>
          </w:tcPr>
          <w:p w:rsidR="001B21D9" w:rsidRPr="00D8410A" w:rsidRDefault="001B21D9" w:rsidP="00607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isk</w:t>
            </w:r>
            <w:proofErr w:type="spellEnd"/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br/>
              <w:t>allele</w:t>
            </w:r>
          </w:p>
        </w:tc>
        <w:tc>
          <w:tcPr>
            <w:tcW w:w="1508" w:type="dxa"/>
          </w:tcPr>
          <w:p w:rsidR="001B21D9" w:rsidRPr="00D8410A" w:rsidRDefault="001B21D9" w:rsidP="00607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Reported beta coefficient risk allele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q22.1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55864876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:100717136_G/A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717136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q22.1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186607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:101656397_T/A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656397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3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q13.4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1389091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:74427921_C/T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427921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34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p15.4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450168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:10286755_A/C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86755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3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q12.2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74533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:61549025_G/A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549025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6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q13.4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121958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:74280012_T/G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280012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q23.1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087967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:111156836_T/C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156836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2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q13.3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759277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:57533690_C/A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533690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08" w:type="dxa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5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q24.21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427760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:115100714_T/C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100714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4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p13.32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217874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:4400808_C/T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0808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3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p13.31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849433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:6406904_T/C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06904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8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q12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610543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:43134191_A/G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34191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4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p13.32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5808169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:4368607_T/C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8607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p13.32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217810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:4388271_C/T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8271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1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p13.31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250430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:6421174_A/T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21174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7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p11.21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7969132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:31594813_C/T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94813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83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q13.12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372718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:51171090_A/G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171090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6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q24.12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597808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:111973358_A/G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973358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7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q24.21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300312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:115890922_T/C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890922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p13.2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710310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:12035649_C/T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35649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5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q22.1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8341008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:73791554_T/C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791554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9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q34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8000189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:111075881_C/T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075881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3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q22.1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5597035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:73649152_A/G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649152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5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q22.1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924816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:73997961_A/G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997961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6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q13.3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333607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:37462010_A/G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62010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8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q22.3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330889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:78609615_T/C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609615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3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q13.2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77429877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:34092164_C/T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92164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8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q22.2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951864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:54369299_G/A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369299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9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q23.1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7094983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:59189361_G/A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189361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2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q23.1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8020436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:59208437_G/A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208437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4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q22.2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5107139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:54419106_A/C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419106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2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q22.2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901473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:54445157_G/A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445157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5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q23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45213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:68060389_T/G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060389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2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q22.31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594720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:67007018_C/G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007018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6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q22.33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56324967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:67402824_T/C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402824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9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q13.3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7816465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:33156386_G/A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56386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q13.3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708491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:32992836_G/A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92836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4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q13.3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293581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:33010736_G/A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10736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8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q26.1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495132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:91172901_C/T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172901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3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q23.2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9930005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:80043258_C/A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43258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1</w:t>
            </w:r>
          </w:p>
        </w:tc>
      </w:tr>
    </w:tbl>
    <w:p w:rsidR="001B21D9" w:rsidRPr="00D8410A" w:rsidRDefault="001B21D9" w:rsidP="001B21D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8410A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Table </w:t>
      </w:r>
      <w:proofErr w:type="gramStart"/>
      <w:r w:rsidRPr="00D8410A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Pr="00D8410A">
        <w:rPr>
          <w:rFonts w:ascii="Times New Roman" w:hAnsi="Times New Roman" w:cs="Times New Roman"/>
          <w:sz w:val="20"/>
          <w:szCs w:val="20"/>
          <w:lang w:val="en-US"/>
        </w:rPr>
        <w:t>,</w:t>
      </w:r>
      <w:proofErr w:type="gramEnd"/>
      <w:r w:rsidRPr="00D8410A">
        <w:rPr>
          <w:rFonts w:ascii="Times New Roman" w:hAnsi="Times New Roman" w:cs="Times New Roman"/>
          <w:sz w:val="20"/>
          <w:szCs w:val="20"/>
          <w:lang w:val="en-US"/>
        </w:rPr>
        <w:t xml:space="preserve"> continued.</w:t>
      </w:r>
    </w:p>
    <w:tbl>
      <w:tblPr>
        <w:tblStyle w:val="Tabellenraster"/>
        <w:tblW w:w="8703" w:type="dxa"/>
        <w:tblInd w:w="-61" w:type="dxa"/>
        <w:tblLayout w:type="fixed"/>
        <w:tblLook w:val="04A0" w:firstRow="1" w:lastRow="0" w:firstColumn="1" w:lastColumn="0" w:noHBand="0" w:noVBand="1"/>
      </w:tblPr>
      <w:tblGrid>
        <w:gridCol w:w="1064"/>
        <w:gridCol w:w="1428"/>
        <w:gridCol w:w="2002"/>
        <w:gridCol w:w="616"/>
        <w:gridCol w:w="1357"/>
        <w:gridCol w:w="728"/>
        <w:gridCol w:w="1508"/>
      </w:tblGrid>
      <w:tr w:rsidR="001B21D9" w:rsidRPr="00D8410A" w:rsidTr="00607D7A">
        <w:trPr>
          <w:trHeight w:val="630"/>
        </w:trPr>
        <w:tc>
          <w:tcPr>
            <w:tcW w:w="1064" w:type="dxa"/>
            <w:noWrap/>
            <w:hideMark/>
          </w:tcPr>
          <w:p w:rsidR="001B21D9" w:rsidRPr="00D8410A" w:rsidRDefault="001B21D9" w:rsidP="00607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Locus</w:t>
            </w:r>
            <w:proofErr w:type="spellEnd"/>
          </w:p>
        </w:tc>
        <w:tc>
          <w:tcPr>
            <w:tcW w:w="1428" w:type="dxa"/>
            <w:hideMark/>
          </w:tcPr>
          <w:p w:rsidR="001B21D9" w:rsidRPr="00D8410A" w:rsidRDefault="001B21D9" w:rsidP="00607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sID</w:t>
            </w:r>
            <w:proofErr w:type="spellEnd"/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lead</w:t>
            </w:r>
            <w:proofErr w:type="spellEnd"/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br/>
              <w:t>variant</w:t>
            </w:r>
          </w:p>
        </w:tc>
        <w:tc>
          <w:tcPr>
            <w:tcW w:w="2002" w:type="dxa"/>
            <w:noWrap/>
            <w:hideMark/>
          </w:tcPr>
          <w:p w:rsidR="001B21D9" w:rsidRPr="00D8410A" w:rsidRDefault="001B21D9" w:rsidP="00607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Variant</w:t>
            </w:r>
          </w:p>
        </w:tc>
        <w:tc>
          <w:tcPr>
            <w:tcW w:w="616" w:type="dxa"/>
            <w:noWrap/>
            <w:hideMark/>
          </w:tcPr>
          <w:p w:rsidR="001B21D9" w:rsidRPr="00D8410A" w:rsidRDefault="001B21D9" w:rsidP="00607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r.</w:t>
            </w:r>
          </w:p>
        </w:tc>
        <w:tc>
          <w:tcPr>
            <w:tcW w:w="1357" w:type="dxa"/>
            <w:hideMark/>
          </w:tcPr>
          <w:p w:rsidR="001B21D9" w:rsidRPr="00D8410A" w:rsidRDefault="001B21D9" w:rsidP="00607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osition</w:t>
            </w:r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br/>
              <w:t>(</w:t>
            </w:r>
            <w:proofErr w:type="spellStart"/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uild</w:t>
            </w:r>
            <w:proofErr w:type="spellEnd"/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37)</w:t>
            </w:r>
          </w:p>
        </w:tc>
        <w:tc>
          <w:tcPr>
            <w:tcW w:w="728" w:type="dxa"/>
            <w:hideMark/>
          </w:tcPr>
          <w:p w:rsidR="001B21D9" w:rsidRPr="00D8410A" w:rsidRDefault="001B21D9" w:rsidP="00607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isk</w:t>
            </w:r>
            <w:proofErr w:type="spellEnd"/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br/>
              <w:t>allele</w:t>
            </w:r>
          </w:p>
        </w:tc>
        <w:tc>
          <w:tcPr>
            <w:tcW w:w="1508" w:type="dxa"/>
          </w:tcPr>
          <w:p w:rsidR="001B21D9" w:rsidRPr="00D8410A" w:rsidRDefault="001B21D9" w:rsidP="00607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84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Reported beta coefficient risk allele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q24.1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447408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:86252544_G/A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252544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9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q22.1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9924886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:68743939_A/C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743939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q24.1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149163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:86339315_T/C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339315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7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q24.1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2042090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:86703949_C/T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703949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1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q24.3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983318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:70413253_G/A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413253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7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p13.3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3975586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:814243_A/T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4243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7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p12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78643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:10707241_G/A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07241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7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q25.3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5954926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:81061048_A/G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61048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2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q25.3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73585858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:80394556_G/A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394556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3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p13.3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968127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:809643_G/A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9643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4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q21.1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874392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:46453156_A/T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53156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06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q13.43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3068325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:59079096_C/T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079096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6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p13.11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4797592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:16417198_C/T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17198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4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q13.11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8840750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:33519927_T/G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19927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39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q13.2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963413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:41871573_G/A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71573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1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q13.33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979278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:49218602_C/T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218602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3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q13.33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738783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:62308612_T/G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308612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q13.13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067417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:48983697_C/T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983697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1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q13.12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031311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:42666475_C/T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66475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2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q13.13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091189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:49256285_C/T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256285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9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p12.3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994308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:6603622_C/T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03622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6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p12.3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8488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:6762221_C/T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62221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4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p12.3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556532366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:8568071_C/T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68071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5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p12.3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89583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:6376457_G/C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76457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5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p12.3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813802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:6699595_T/G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99595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9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p12.3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87784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:7740976_A/G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40976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4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q13.13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066825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:47340117_A/G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40117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9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q13.13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063514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:49055318_C/T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055318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7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q13.32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3831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:57475191_A/G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475191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4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q13.33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741640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:60932414_T/C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32414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6</w:t>
            </w:r>
          </w:p>
        </w:tc>
      </w:tr>
      <w:tr w:rsidR="00430D8A" w:rsidRPr="00D8410A" w:rsidTr="00D9519A">
        <w:trPr>
          <w:trHeight w:val="315"/>
        </w:trPr>
        <w:tc>
          <w:tcPr>
            <w:tcW w:w="1064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q11.22</w:t>
            </w:r>
          </w:p>
        </w:tc>
        <w:tc>
          <w:tcPr>
            <w:tcW w:w="1428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058093</w:t>
            </w:r>
          </w:p>
        </w:tc>
        <w:tc>
          <w:tcPr>
            <w:tcW w:w="2002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:33213196_A/C</w:t>
            </w:r>
          </w:p>
        </w:tc>
        <w:tc>
          <w:tcPr>
            <w:tcW w:w="616" w:type="dxa"/>
            <w:noWrap/>
            <w:vAlign w:val="bottom"/>
          </w:tcPr>
          <w:p w:rsidR="00430D8A" w:rsidRPr="00D8410A" w:rsidRDefault="00430D8A" w:rsidP="00D951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57" w:type="dxa"/>
            <w:noWrap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13196</w:t>
            </w:r>
          </w:p>
        </w:tc>
        <w:tc>
          <w:tcPr>
            <w:tcW w:w="728" w:type="dxa"/>
            <w:noWrap/>
            <w:vAlign w:val="bottom"/>
          </w:tcPr>
          <w:p w:rsidR="00430D8A" w:rsidRPr="00D8410A" w:rsidRDefault="00430D8A" w:rsidP="00D951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08" w:type="dxa"/>
            <w:vAlign w:val="bottom"/>
          </w:tcPr>
          <w:p w:rsidR="00430D8A" w:rsidRPr="00D8410A" w:rsidRDefault="00430D8A" w:rsidP="00D951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</w:tr>
    </w:tbl>
    <w:p w:rsidR="00430D8A" w:rsidRPr="00D8410A" w:rsidRDefault="00430D8A" w:rsidP="00430D8A">
      <w:pPr>
        <w:pStyle w:val="KeinLeerraum"/>
        <w:rPr>
          <w:rFonts w:ascii="Times New Roman" w:hAnsi="Times New Roman" w:cs="Times New Roman"/>
          <w:sz w:val="20"/>
          <w:szCs w:val="20"/>
          <w:lang w:val="en-US"/>
        </w:rPr>
      </w:pPr>
    </w:p>
    <w:p w:rsidR="00430D8A" w:rsidRPr="00D8410A" w:rsidRDefault="00430D8A" w:rsidP="00430D8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8410A">
        <w:rPr>
          <w:rFonts w:ascii="Times New Roman" w:hAnsi="Times New Roman" w:cs="Times New Roman"/>
          <w:sz w:val="20"/>
          <w:szCs w:val="20"/>
          <w:u w:val="single"/>
          <w:lang w:val="en-US"/>
        </w:rPr>
        <w:t>Abbreviations</w:t>
      </w:r>
      <w:r w:rsidRPr="00D8410A">
        <w:rPr>
          <w:rFonts w:ascii="Times New Roman" w:hAnsi="Times New Roman" w:cs="Times New Roman"/>
          <w:sz w:val="20"/>
          <w:szCs w:val="20"/>
          <w:lang w:val="en-US"/>
        </w:rPr>
        <w:t>: A, adenine; C, cytosine; G, guanine; T, thymine.</w:t>
      </w:r>
    </w:p>
    <w:p w:rsidR="00430D8A" w:rsidRPr="00D8410A" w:rsidRDefault="00430D8A" w:rsidP="00430D8A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D8410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D8410A">
        <w:rPr>
          <w:rFonts w:ascii="Times New Roman" w:hAnsi="Times New Roman" w:cs="Times New Roman"/>
          <w:sz w:val="20"/>
          <w:szCs w:val="20"/>
          <w:lang w:val="en-US"/>
        </w:rPr>
        <w:t xml:space="preserve"> The missing reference single-nucleotide polymorphism was replaced by rs6904092 (linkage disequilibrium, D’=1 and r2=1).</w:t>
      </w:r>
    </w:p>
    <w:p w:rsidR="00430D8A" w:rsidRPr="000E7D03" w:rsidRDefault="00430D8A">
      <w:pPr>
        <w:rPr>
          <w:rFonts w:ascii="Times New Roman" w:hAnsi="Times New Roman" w:cs="Times New Roman"/>
          <w:b/>
          <w:lang w:val="en-US"/>
        </w:rPr>
      </w:pPr>
    </w:p>
    <w:p w:rsidR="00430D8A" w:rsidRPr="000E7D03" w:rsidRDefault="00430D8A">
      <w:pPr>
        <w:rPr>
          <w:rFonts w:ascii="Times New Roman" w:hAnsi="Times New Roman" w:cs="Times New Roman"/>
          <w:b/>
          <w:lang w:val="en-US"/>
        </w:rPr>
      </w:pPr>
      <w:r w:rsidRPr="000E7D03">
        <w:rPr>
          <w:rFonts w:ascii="Times New Roman" w:hAnsi="Times New Roman" w:cs="Times New Roman"/>
          <w:b/>
          <w:lang w:val="en-US"/>
        </w:rPr>
        <w:t>References</w:t>
      </w:r>
    </w:p>
    <w:p w:rsidR="00430D8A" w:rsidRPr="000E7D03" w:rsidRDefault="00430D8A" w:rsidP="00F37B07">
      <w:pPr>
        <w:pStyle w:val="EndNoteBibliography"/>
        <w:rPr>
          <w:rFonts w:ascii="Times New Roman" w:hAnsi="Times New Roman" w:cs="Times New Roman"/>
        </w:rPr>
      </w:pPr>
      <w:r w:rsidRPr="000E7D03">
        <w:rPr>
          <w:rFonts w:ascii="Times New Roman" w:hAnsi="Times New Roman" w:cs="Times New Roman"/>
        </w:rPr>
        <w:fldChar w:fldCharType="begin"/>
      </w:r>
      <w:r w:rsidRPr="000E7D03">
        <w:rPr>
          <w:rFonts w:ascii="Times New Roman" w:hAnsi="Times New Roman" w:cs="Times New Roman"/>
        </w:rPr>
        <w:instrText xml:space="preserve"> ADDIN EN.REFLIST </w:instrText>
      </w:r>
      <w:r w:rsidRPr="000E7D03">
        <w:rPr>
          <w:rFonts w:ascii="Times New Roman" w:hAnsi="Times New Roman" w:cs="Times New Roman"/>
        </w:rPr>
        <w:fldChar w:fldCharType="separate"/>
      </w:r>
      <w:r w:rsidR="004A1397" w:rsidRPr="004A1397">
        <w:t>1.</w:t>
      </w:r>
      <w:r w:rsidR="004A1397" w:rsidRPr="004A1397">
        <w:tab/>
        <w:t xml:space="preserve">Thomas M, Sakoda LC, Hoffmeister M, et al. Genome-wide Modeling of Polygenic Risk Score in Colorectal Cancer Risk. </w:t>
      </w:r>
      <w:r w:rsidR="004A1397" w:rsidRPr="004A1397">
        <w:rPr>
          <w:i/>
        </w:rPr>
        <w:t>Am J Hum Genet</w:t>
      </w:r>
      <w:r w:rsidR="004A1397" w:rsidRPr="004A1397">
        <w:t>. Sep 3 2020;107(3):432-444. doi:10.1016/j.ajhg.2020.07.006</w:t>
      </w:r>
      <w:r w:rsidRPr="000E7D03">
        <w:rPr>
          <w:rFonts w:ascii="Times New Roman" w:hAnsi="Times New Roman" w:cs="Times New Roman"/>
        </w:rPr>
        <w:fldChar w:fldCharType="end"/>
      </w:r>
    </w:p>
    <w:sectPr w:rsidR="00430D8A" w:rsidRPr="000E7D03" w:rsidSect="002E4A76">
      <w:pgSz w:w="11906" w:h="16838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DF0456"/>
    <w:multiLevelType w:val="hybridMultilevel"/>
    <w:tmpl w:val="0BD64D6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0EF0946"/>
    <w:multiLevelType w:val="multilevel"/>
    <w:tmpl w:val="DF6E1C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0A54D0F"/>
    <w:multiLevelType w:val="multilevel"/>
    <w:tmpl w:val="DD1C08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  <w:lvlOverride w:ilvl="0">
      <w:startOverride w:val="1"/>
    </w:lvlOverride>
  </w:num>
  <w:num w:numId="3">
    <w:abstractNumId w:val="2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rvz090n0xrvyexfzi5wftsepdp0vxvsda2&quot;&gt;iFOBT FIT combi with other markers__short-Converted&lt;record-ids&gt;&lt;item&gt;248724&lt;/item&gt;&lt;/record-ids&gt;&lt;/item&gt;&lt;/Libraries&gt;"/>
  </w:docVars>
  <w:rsids>
    <w:rsidRoot w:val="00430D8A"/>
    <w:rsid w:val="000E7D03"/>
    <w:rsid w:val="001019E1"/>
    <w:rsid w:val="001847AE"/>
    <w:rsid w:val="001B21D9"/>
    <w:rsid w:val="002E7929"/>
    <w:rsid w:val="003F3821"/>
    <w:rsid w:val="00406771"/>
    <w:rsid w:val="00430D8A"/>
    <w:rsid w:val="004A1397"/>
    <w:rsid w:val="00A07783"/>
    <w:rsid w:val="00A2515D"/>
    <w:rsid w:val="00C01B00"/>
    <w:rsid w:val="00D63BE0"/>
    <w:rsid w:val="00D8410A"/>
    <w:rsid w:val="00F37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5367BB5-1E5D-41D5-8F70-CD9B15A92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30D8A"/>
    <w:pPr>
      <w:ind w:left="720"/>
      <w:contextualSpacing/>
    </w:pPr>
  </w:style>
  <w:style w:type="character" w:customStyle="1" w:styleId="mixed-citation">
    <w:name w:val="mixed-citation"/>
    <w:basedOn w:val="Absatz-Standardschriftart"/>
    <w:rsid w:val="00430D8A"/>
  </w:style>
  <w:style w:type="character" w:customStyle="1" w:styleId="ref-title">
    <w:name w:val="ref-title"/>
    <w:basedOn w:val="Absatz-Standardschriftart"/>
    <w:rsid w:val="00430D8A"/>
  </w:style>
  <w:style w:type="character" w:customStyle="1" w:styleId="ref-journal">
    <w:name w:val="ref-journal"/>
    <w:basedOn w:val="Absatz-Standardschriftart"/>
    <w:rsid w:val="00430D8A"/>
  </w:style>
  <w:style w:type="character" w:customStyle="1" w:styleId="ref-vol">
    <w:name w:val="ref-vol"/>
    <w:basedOn w:val="Absatz-Standardschriftart"/>
    <w:rsid w:val="00430D8A"/>
  </w:style>
  <w:style w:type="character" w:styleId="Hyperlink">
    <w:name w:val="Hyperlink"/>
    <w:basedOn w:val="Absatz-Standardschriftart"/>
    <w:uiPriority w:val="99"/>
    <w:unhideWhenUsed/>
    <w:rsid w:val="00430D8A"/>
    <w:rPr>
      <w:color w:val="0000FF"/>
      <w:u w:val="single"/>
    </w:rPr>
  </w:style>
  <w:style w:type="paragraph" w:customStyle="1" w:styleId="EndNoteBibliography">
    <w:name w:val="EndNote Bibliography"/>
    <w:basedOn w:val="Standard"/>
    <w:link w:val="EndNoteBibliographyZchn"/>
    <w:rsid w:val="00430D8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30D8A"/>
    <w:rPr>
      <w:rFonts w:ascii="Calibri" w:hAnsi="Calibri" w:cs="Calibri"/>
      <w:noProof/>
      <w:lang w:val="en-US"/>
    </w:rPr>
  </w:style>
  <w:style w:type="table" w:styleId="Tabellenraster">
    <w:name w:val="Table Grid"/>
    <w:basedOn w:val="NormaleTabelle"/>
    <w:uiPriority w:val="39"/>
    <w:rsid w:val="00430D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link w:val="KeinLeerraumZchn"/>
    <w:uiPriority w:val="1"/>
    <w:qFormat/>
    <w:rsid w:val="00430D8A"/>
    <w:pPr>
      <w:spacing w:after="0" w:line="240" w:lineRule="auto"/>
    </w:pPr>
  </w:style>
  <w:style w:type="character" w:customStyle="1" w:styleId="KeinLeerraumZchn">
    <w:name w:val="Kein Leerraum Zchn"/>
    <w:basedOn w:val="Absatz-Standardschriftart"/>
    <w:link w:val="KeinLeerraum"/>
    <w:uiPriority w:val="1"/>
    <w:rsid w:val="00430D8A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30D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30D8A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430D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30D8A"/>
  </w:style>
  <w:style w:type="paragraph" w:styleId="Fuzeile">
    <w:name w:val="footer"/>
    <w:basedOn w:val="Standard"/>
    <w:link w:val="FuzeileZchn"/>
    <w:uiPriority w:val="99"/>
    <w:unhideWhenUsed/>
    <w:rsid w:val="00430D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30D8A"/>
  </w:style>
  <w:style w:type="character" w:styleId="Kommentarzeichen">
    <w:name w:val="annotation reference"/>
    <w:basedOn w:val="Absatz-Standardschriftart"/>
    <w:uiPriority w:val="99"/>
    <w:semiHidden/>
    <w:unhideWhenUsed/>
    <w:rsid w:val="00430D8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30D8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30D8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30D8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30D8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430D8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30D8A"/>
    <w:rPr>
      <w:rFonts w:ascii="Calibri" w:hAnsi="Calibri" w:cs="Calibri"/>
      <w:noProof/>
      <w:lang w:val="en-US"/>
    </w:rPr>
  </w:style>
  <w:style w:type="character" w:styleId="Fett">
    <w:name w:val="Strong"/>
    <w:basedOn w:val="Absatz-Standardschriftart"/>
    <w:uiPriority w:val="22"/>
    <w:qFormat/>
    <w:rsid w:val="00430D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98A663-BB45-47D1-BABB-FF58073EBF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18</Words>
  <Characters>7679</Characters>
  <Application>Microsoft Office Word</Application>
  <DocSecurity>0</DocSecurity>
  <Lines>63</Lines>
  <Paragraphs>17</Paragraphs>
  <ScaleCrop>false</ScaleCrop>
  <Company>DKFZ</Company>
  <LinksUpToDate>false</LinksUpToDate>
  <CharactersWithSpaces>8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dermaier, Tobias</dc:creator>
  <cp:keywords/>
  <dc:description/>
  <cp:lastModifiedBy>Niedermaier, Tobias</cp:lastModifiedBy>
  <cp:revision>14</cp:revision>
  <dcterms:created xsi:type="dcterms:W3CDTF">2022-04-07T11:32:00Z</dcterms:created>
  <dcterms:modified xsi:type="dcterms:W3CDTF">2022-07-22T10:24:00Z</dcterms:modified>
</cp:coreProperties>
</file>